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64EE" w:rsidRPr="00303E85" w:rsidRDefault="001A64EE" w:rsidP="001A64EE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S5 T</w:t>
      </w:r>
      <w:r w:rsidRPr="00303E85">
        <w:rPr>
          <w:rFonts w:ascii="Times New Roman" w:hAnsi="Times New Roman" w:cs="Times New Roman"/>
        </w:rPr>
        <w:t>able</w:t>
      </w:r>
      <w:r>
        <w:rPr>
          <w:rFonts w:ascii="Times New Roman" w:hAnsi="Times New Roman" w:cs="Times New Roman"/>
        </w:rPr>
        <w:t>.</w:t>
      </w:r>
      <w:proofErr w:type="gramEnd"/>
      <w:r w:rsidRPr="00303E85">
        <w:rPr>
          <w:rFonts w:ascii="Times New Roman" w:hAnsi="Times New Roman" w:cs="Times New Roman"/>
        </w:rPr>
        <w:t xml:space="preserve">   A flow diagram for selection of samples from TCGA</w:t>
      </w:r>
      <w:r>
        <w:rPr>
          <w:rFonts w:ascii="Times New Roman" w:hAnsi="Times New Roman" w:cs="Times New Roman"/>
        </w:rPr>
        <w:t>.</w:t>
      </w:r>
      <w:r w:rsidRPr="00303E85">
        <w:rPr>
          <w:rFonts w:ascii="Times New Roman" w:hAnsi="Times New Roman" w:cs="Times New Roman"/>
        </w:rPr>
        <w:t xml:space="preserve"> </w:t>
      </w:r>
    </w:p>
    <w:tbl>
      <w:tblPr>
        <w:tblW w:w="9769" w:type="dxa"/>
        <w:tblInd w:w="96" w:type="dxa"/>
        <w:tblLayout w:type="fixed"/>
        <w:tblLook w:val="04A0"/>
      </w:tblPr>
      <w:tblGrid>
        <w:gridCol w:w="1002"/>
        <w:gridCol w:w="1080"/>
        <w:gridCol w:w="990"/>
        <w:gridCol w:w="5710"/>
        <w:gridCol w:w="987"/>
      </w:tblGrid>
      <w:tr w:rsidR="001A64EE" w:rsidRPr="009704AB" w:rsidTr="00481697">
        <w:trPr>
          <w:trHeight w:val="288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4EE" w:rsidRPr="009704AB" w:rsidRDefault="001A64EE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4EE" w:rsidRPr="009704AB" w:rsidRDefault="001A64EE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4EE" w:rsidRPr="009704AB" w:rsidRDefault="001A64EE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4EE" w:rsidRPr="009704AB" w:rsidRDefault="001A64EE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4AB">
              <w:rPr>
                <w:rFonts w:ascii="Times New Roman" w:eastAsia="Times New Roman" w:hAnsi="Times New Roman" w:cs="Times New Roman"/>
                <w:color w:val="000000"/>
              </w:rPr>
              <w:t>545 TCGA prostate sample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4EE" w:rsidRPr="009704AB" w:rsidRDefault="001A64EE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A64EE" w:rsidRPr="009704AB" w:rsidTr="00481697">
        <w:trPr>
          <w:trHeight w:val="288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4EE" w:rsidRPr="009704AB" w:rsidRDefault="001A64EE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4EE" w:rsidRPr="009704AB" w:rsidRDefault="001A64EE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4EE" w:rsidRPr="009704AB" w:rsidRDefault="001A64EE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4EE" w:rsidRPr="009704AB" w:rsidRDefault="001A64EE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0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↓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4EE" w:rsidRPr="009704AB" w:rsidRDefault="001A64EE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A64EE" w:rsidRPr="009704AB" w:rsidTr="00481697">
        <w:trPr>
          <w:trHeight w:val="288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4EE" w:rsidRPr="009704AB" w:rsidRDefault="001A64EE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4EE" w:rsidRPr="009704AB" w:rsidRDefault="001A64EE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4EE" w:rsidRPr="009704AB" w:rsidRDefault="001A64EE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4EE" w:rsidRPr="009704AB" w:rsidRDefault="001A64EE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4AB">
              <w:rPr>
                <w:rFonts w:ascii="Times New Roman" w:eastAsia="Times New Roman" w:hAnsi="Times New Roman" w:cs="Times New Roman"/>
                <w:color w:val="000000"/>
              </w:rPr>
              <w:t xml:space="preserve">96 samples with age </w:t>
            </w:r>
            <w:r w:rsidRPr="00400FC8">
              <w:rPr>
                <w:rFonts w:ascii="Times New Roman" w:eastAsia="Times New Roman" w:hAnsi="Times New Roman" w:cs="Times New Roman"/>
                <w:color w:val="000000"/>
                <w:u w:val="single"/>
              </w:rPr>
              <w:t>&lt;</w:t>
            </w:r>
            <w:r w:rsidRPr="009704AB">
              <w:rPr>
                <w:rFonts w:ascii="Times New Roman" w:eastAsia="Times New Roman" w:hAnsi="Times New Roman" w:cs="Times New Roman"/>
                <w:color w:val="000000"/>
              </w:rPr>
              <w:t xml:space="preserve">50 </w:t>
            </w:r>
            <w:r w:rsidRPr="00303E85">
              <w:rPr>
                <w:rFonts w:ascii="Times New Roman" w:eastAsia="Times New Roman" w:hAnsi="Times New Roman" w:cs="Times New Roman"/>
                <w:color w:val="000000"/>
              </w:rPr>
              <w:t xml:space="preserve">(young) </w:t>
            </w:r>
            <w:r w:rsidRPr="009704AB">
              <w:rPr>
                <w:rFonts w:ascii="Times New Roman" w:eastAsia="Times New Roman" w:hAnsi="Times New Roman" w:cs="Times New Roman"/>
                <w:color w:val="000000"/>
              </w:rPr>
              <w:t xml:space="preserve">or age </w:t>
            </w:r>
            <w:r w:rsidRPr="00400FC8">
              <w:rPr>
                <w:rFonts w:ascii="Times New Roman" w:eastAsia="Times New Roman" w:hAnsi="Times New Roman" w:cs="Times New Roman"/>
                <w:color w:val="000000"/>
                <w:u w:val="single"/>
              </w:rPr>
              <w:t>&gt;</w:t>
            </w:r>
            <w:r w:rsidRPr="009704AB">
              <w:rPr>
                <w:rFonts w:ascii="Times New Roman" w:eastAsia="Times New Roman" w:hAnsi="Times New Roman" w:cs="Times New Roman"/>
                <w:color w:val="000000"/>
              </w:rPr>
              <w:t xml:space="preserve"> 70</w:t>
            </w:r>
            <w:r w:rsidRPr="00303E85">
              <w:rPr>
                <w:rFonts w:ascii="Times New Roman" w:eastAsia="Times New Roman" w:hAnsi="Times New Roman" w:cs="Times New Roman"/>
                <w:color w:val="000000"/>
              </w:rPr>
              <w:t xml:space="preserve"> (old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4EE" w:rsidRPr="009704AB" w:rsidRDefault="001A64EE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A64EE" w:rsidRPr="009704AB" w:rsidTr="00481697">
        <w:trPr>
          <w:trHeight w:val="288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4EE" w:rsidRPr="009704AB" w:rsidRDefault="001A64EE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4EE" w:rsidRPr="009704AB" w:rsidRDefault="001A64EE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4EE" w:rsidRPr="009704AB" w:rsidRDefault="001A64EE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4EE" w:rsidRPr="009704AB" w:rsidRDefault="001A64EE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0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↓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4EE" w:rsidRPr="009704AB" w:rsidRDefault="001A64EE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A64EE" w:rsidRPr="009704AB" w:rsidTr="00481697">
        <w:trPr>
          <w:trHeight w:val="288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4EE" w:rsidRPr="009704AB" w:rsidRDefault="001A64EE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4EE" w:rsidRPr="009704AB" w:rsidRDefault="001A64EE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4EE" w:rsidRPr="009704AB" w:rsidRDefault="001A64EE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4EE" w:rsidRPr="009704AB" w:rsidRDefault="001A64EE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4AB">
              <w:rPr>
                <w:rFonts w:ascii="Times New Roman" w:eastAsia="Times New Roman" w:hAnsi="Times New Roman" w:cs="Times New Roman"/>
                <w:color w:val="000000"/>
              </w:rPr>
              <w:t xml:space="preserve">85  samples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fter</w:t>
            </w:r>
            <w:r w:rsidRPr="009704AB">
              <w:rPr>
                <w:rFonts w:ascii="Times New Roman" w:eastAsia="Times New Roman" w:hAnsi="Times New Roman" w:cs="Times New Roman"/>
                <w:color w:val="000000"/>
              </w:rPr>
              <w:t xml:space="preserve"> removing 11 normal sample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4EE" w:rsidRPr="009704AB" w:rsidRDefault="001A64EE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A64EE" w:rsidRPr="009704AB" w:rsidTr="00481697">
        <w:trPr>
          <w:trHeight w:val="288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4EE" w:rsidRPr="009704AB" w:rsidRDefault="001A64EE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4EE" w:rsidRPr="009704AB" w:rsidRDefault="001A64EE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4EE" w:rsidRPr="009704AB" w:rsidRDefault="001A64EE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4EE" w:rsidRPr="009704AB" w:rsidRDefault="001A64EE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0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↓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4EE" w:rsidRPr="009704AB" w:rsidRDefault="001A64EE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A64EE" w:rsidRPr="009704AB" w:rsidTr="00481697">
        <w:trPr>
          <w:trHeight w:val="576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4EE" w:rsidRPr="009704AB" w:rsidRDefault="001A64EE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4EE" w:rsidRPr="009704AB" w:rsidRDefault="001A64EE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4EE" w:rsidRPr="009704AB" w:rsidRDefault="001A64EE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A64EE" w:rsidRPr="009704AB" w:rsidRDefault="001A64EE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4AB">
              <w:rPr>
                <w:rFonts w:ascii="Times New Roman" w:eastAsia="Times New Roman" w:hAnsi="Times New Roman" w:cs="Times New Roman"/>
                <w:color w:val="000000"/>
              </w:rPr>
              <w:t xml:space="preserve">81 remaining samples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fter</w:t>
            </w:r>
            <w:r w:rsidRPr="009704AB">
              <w:rPr>
                <w:rFonts w:ascii="Times New Roman" w:eastAsia="Times New Roman" w:hAnsi="Times New Roman" w:cs="Times New Roman"/>
                <w:color w:val="000000"/>
              </w:rPr>
              <w:t xml:space="preserve"> removing </w:t>
            </w:r>
            <w:r w:rsidRPr="00303E85">
              <w:rPr>
                <w:rFonts w:ascii="Times New Roman" w:eastAsia="Times New Roman" w:hAnsi="Times New Roman" w:cs="Times New Roman"/>
                <w:color w:val="000000"/>
              </w:rPr>
              <w:t xml:space="preserve">3 </w:t>
            </w:r>
            <w:r w:rsidRPr="009704AB">
              <w:rPr>
                <w:rFonts w:ascii="Times New Roman" w:eastAsia="Times New Roman" w:hAnsi="Times New Roman" w:cs="Times New Roman"/>
                <w:color w:val="000000"/>
              </w:rPr>
              <w:t>samples</w:t>
            </w:r>
            <w:r w:rsidRPr="00303E85">
              <w:rPr>
                <w:rFonts w:ascii="Times New Roman" w:eastAsia="Times New Roman" w:hAnsi="Times New Roman" w:cs="Times New Roman"/>
                <w:color w:val="000000"/>
              </w:rPr>
              <w:t xml:space="preserve"> with pathology stage T3</w:t>
            </w:r>
            <w:r w:rsidRPr="009704AB">
              <w:rPr>
                <w:rFonts w:ascii="Times New Roman" w:eastAsia="Times New Roman" w:hAnsi="Times New Roman" w:cs="Times New Roman"/>
                <w:color w:val="000000"/>
              </w:rPr>
              <w:t xml:space="preserve"> and 1 </w:t>
            </w:r>
            <w:r w:rsidRPr="00303E85">
              <w:rPr>
                <w:rFonts w:ascii="Times New Roman" w:eastAsia="Times New Roman" w:hAnsi="Times New Roman" w:cs="Times New Roman"/>
                <w:color w:val="000000"/>
              </w:rPr>
              <w:t>with G</w:t>
            </w:r>
            <w:r w:rsidRPr="009704AB">
              <w:rPr>
                <w:rFonts w:ascii="Times New Roman" w:eastAsia="Times New Roman" w:hAnsi="Times New Roman" w:cs="Times New Roman"/>
                <w:color w:val="000000"/>
              </w:rPr>
              <w:t xml:space="preserve">leason 10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4EE" w:rsidRPr="009704AB" w:rsidRDefault="001A64EE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A64EE" w:rsidRPr="009704AB" w:rsidTr="00481697">
        <w:trPr>
          <w:trHeight w:val="288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4EE" w:rsidRPr="009704AB" w:rsidRDefault="001A64EE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4EE" w:rsidRPr="009704AB" w:rsidRDefault="001A64EE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4EE" w:rsidRPr="009704AB" w:rsidRDefault="001A64EE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4EE" w:rsidRPr="009704AB" w:rsidRDefault="001A64EE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0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↓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4EE" w:rsidRPr="009704AB" w:rsidRDefault="001A64EE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A64EE" w:rsidRPr="009704AB" w:rsidTr="00481697">
        <w:trPr>
          <w:trHeight w:val="864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4EE" w:rsidRPr="009704AB" w:rsidRDefault="001A64EE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4EE" w:rsidRPr="009704AB" w:rsidRDefault="001A64EE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4EE" w:rsidRPr="009704AB" w:rsidRDefault="001A64EE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A64EE" w:rsidRPr="009704AB" w:rsidRDefault="001A64EE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4AB">
              <w:rPr>
                <w:rFonts w:ascii="Times New Roman" w:eastAsia="Times New Roman" w:hAnsi="Times New Roman" w:cs="Times New Roman"/>
                <w:color w:val="000000"/>
              </w:rPr>
              <w:t>48 sample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selected </w:t>
            </w:r>
            <w:r w:rsidRPr="009704AB">
              <w:rPr>
                <w:rFonts w:ascii="Times New Roman" w:eastAsia="Times New Roman" w:hAnsi="Times New Roman" w:cs="Times New Roman"/>
                <w:color w:val="000000"/>
              </w:rPr>
              <w:t xml:space="preserve"> (24</w:t>
            </w:r>
            <w:r w:rsidRPr="00303E85">
              <w:rPr>
                <w:rFonts w:ascii="Times New Roman" w:eastAsia="Times New Roman" w:hAnsi="Times New Roman" w:cs="Times New Roman"/>
                <w:color w:val="000000"/>
              </w:rPr>
              <w:t xml:space="preserve"> from</w:t>
            </w:r>
            <w:r w:rsidRPr="009704AB">
              <w:rPr>
                <w:rFonts w:ascii="Times New Roman" w:eastAsia="Times New Roman" w:hAnsi="Times New Roman" w:cs="Times New Roman"/>
                <w:color w:val="000000"/>
              </w:rPr>
              <w:t xml:space="preserve"> ol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er</w:t>
            </w:r>
            <w:r w:rsidRPr="00303E85">
              <w:rPr>
                <w:rFonts w:ascii="Times New Roman" w:eastAsia="Times New Roman" w:hAnsi="Times New Roman" w:cs="Times New Roman"/>
                <w:color w:val="000000"/>
              </w:rPr>
              <w:t xml:space="preserve"> men </w:t>
            </w:r>
            <w:r w:rsidRPr="009704AB">
              <w:rPr>
                <w:rFonts w:ascii="Times New Roman" w:eastAsia="Times New Roman" w:hAnsi="Times New Roman" w:cs="Times New Roman"/>
                <w:color w:val="000000"/>
              </w:rPr>
              <w:t xml:space="preserve"> and 24 </w:t>
            </w:r>
            <w:r w:rsidRPr="00303E85">
              <w:rPr>
                <w:rFonts w:ascii="Times New Roman" w:eastAsia="Times New Roman" w:hAnsi="Times New Roman" w:cs="Times New Roman"/>
                <w:color w:val="000000"/>
              </w:rPr>
              <w:t xml:space="preserve">from </w:t>
            </w:r>
            <w:r w:rsidRPr="009704AB">
              <w:rPr>
                <w:rFonts w:ascii="Times New Roman" w:eastAsia="Times New Roman" w:hAnsi="Times New Roman" w:cs="Times New Roman"/>
                <w:color w:val="000000"/>
              </w:rPr>
              <w:t xml:space="preserve">young </w:t>
            </w:r>
            <w:r w:rsidRPr="00303E85">
              <w:rPr>
                <w:rFonts w:ascii="Times New Roman" w:eastAsia="Times New Roman" w:hAnsi="Times New Roman" w:cs="Times New Roman"/>
                <w:color w:val="000000"/>
              </w:rPr>
              <w:t>men</w:t>
            </w:r>
            <w:r w:rsidRPr="009704AB">
              <w:rPr>
                <w:rFonts w:ascii="Times New Roman" w:eastAsia="Times New Roman" w:hAnsi="Times New Roman" w:cs="Times New Roman"/>
                <w:color w:val="000000"/>
              </w:rPr>
              <w:t xml:space="preserve">) with matched tumor stage and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9704AB">
              <w:rPr>
                <w:rFonts w:ascii="Times New Roman" w:eastAsia="Times New Roman" w:hAnsi="Times New Roman" w:cs="Times New Roman"/>
                <w:color w:val="000000"/>
              </w:rPr>
              <w:t xml:space="preserve">leason between </w:t>
            </w:r>
            <w:r w:rsidRPr="00303E85">
              <w:rPr>
                <w:rFonts w:ascii="Times New Roman" w:eastAsia="Times New Roman" w:hAnsi="Times New Roman" w:cs="Times New Roman"/>
                <w:color w:val="000000"/>
              </w:rPr>
              <w:t>the two age groups</w:t>
            </w:r>
            <w:r w:rsidRPr="009704AB">
              <w:rPr>
                <w:rFonts w:ascii="Times New Roman" w:eastAsia="Times New Roman" w:hAnsi="Times New Roman" w:cs="Times New Roman"/>
                <w:color w:val="000000"/>
              </w:rPr>
              <w:t xml:space="preserve"> using random number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4EE" w:rsidRPr="009704AB" w:rsidRDefault="001A64EE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A64EE" w:rsidRPr="009704AB" w:rsidTr="00481697">
        <w:trPr>
          <w:trHeight w:val="300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4EE" w:rsidRPr="009704AB" w:rsidRDefault="001A64EE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4EE" w:rsidRPr="009704AB" w:rsidRDefault="001A64EE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4EE" w:rsidRPr="009704AB" w:rsidRDefault="001A64EE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4EE" w:rsidRPr="009704AB" w:rsidRDefault="001A64EE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0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↓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4EE" w:rsidRPr="009704AB" w:rsidRDefault="001A64EE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A64EE" w:rsidRPr="009704AB" w:rsidTr="00481697">
        <w:trPr>
          <w:trHeight w:val="916"/>
        </w:trPr>
        <w:tc>
          <w:tcPr>
            <w:tcW w:w="10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1A64EE" w:rsidRPr="009704AB" w:rsidRDefault="001A64EE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704AB">
              <w:rPr>
                <w:rFonts w:ascii="Times New Roman" w:eastAsia="Times New Roman" w:hAnsi="Times New Roman" w:cs="Times New Roman"/>
                <w:color w:val="000000"/>
              </w:rPr>
              <w:t>Gleason_sum</w:t>
            </w:r>
            <w:proofErr w:type="spellEnd"/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1A64EE" w:rsidRPr="009704AB" w:rsidRDefault="001A64EE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4AB">
              <w:rPr>
                <w:rFonts w:ascii="Times New Roman" w:eastAsia="Times New Roman" w:hAnsi="Times New Roman" w:cs="Times New Roman"/>
                <w:color w:val="000000"/>
              </w:rPr>
              <w:t xml:space="preserve"># of young </w:t>
            </w:r>
            <w:r w:rsidRPr="00303E85">
              <w:rPr>
                <w:rFonts w:ascii="Times New Roman" w:eastAsia="Times New Roman" w:hAnsi="Times New Roman" w:cs="Times New Roman"/>
                <w:color w:val="000000"/>
              </w:rPr>
              <w:t>samples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1A64EE" w:rsidRPr="009704AB" w:rsidRDefault="001A64EE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4AB">
              <w:rPr>
                <w:rFonts w:ascii="Times New Roman" w:eastAsia="Times New Roman" w:hAnsi="Times New Roman" w:cs="Times New Roman"/>
                <w:color w:val="000000"/>
              </w:rPr>
              <w:t># of old samples</w:t>
            </w:r>
          </w:p>
        </w:tc>
        <w:tc>
          <w:tcPr>
            <w:tcW w:w="5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1A64EE" w:rsidRPr="009704AB" w:rsidRDefault="001A64EE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4AB">
              <w:rPr>
                <w:rFonts w:ascii="Times New Roman" w:eastAsia="Times New Roman" w:hAnsi="Times New Roman" w:cs="Times New Roman"/>
                <w:color w:val="000000"/>
              </w:rPr>
              <w:t>Samples selection</w:t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1A64EE" w:rsidRPr="00303E85" w:rsidRDefault="001A64EE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3E85">
              <w:rPr>
                <w:rFonts w:ascii="Times New Roman" w:eastAsia="Times New Roman" w:hAnsi="Times New Roman" w:cs="Times New Roman"/>
                <w:color w:val="000000"/>
              </w:rPr>
              <w:t>Final</w:t>
            </w:r>
          </w:p>
          <w:p w:rsidR="001A64EE" w:rsidRPr="009704AB" w:rsidRDefault="001A64EE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3E85"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r w:rsidRPr="009704AB">
              <w:rPr>
                <w:rFonts w:ascii="Times New Roman" w:eastAsia="Times New Roman" w:hAnsi="Times New Roman" w:cs="Times New Roman"/>
                <w:color w:val="000000"/>
              </w:rPr>
              <w:t>ncluded samples</w:t>
            </w:r>
          </w:p>
        </w:tc>
      </w:tr>
      <w:tr w:rsidR="001A64EE" w:rsidRPr="009704AB" w:rsidTr="00481697">
        <w:trPr>
          <w:trHeight w:val="288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4EE" w:rsidRPr="009704AB" w:rsidRDefault="001A64EE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4A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4EE" w:rsidRPr="009704AB" w:rsidRDefault="001A64EE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4A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4EE" w:rsidRPr="009704AB" w:rsidRDefault="001A64EE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4A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4EE" w:rsidRPr="009704AB" w:rsidRDefault="001A64EE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4AB">
              <w:rPr>
                <w:rFonts w:ascii="Times New Roman" w:eastAsia="Times New Roman" w:hAnsi="Times New Roman" w:cs="Times New Roman"/>
                <w:color w:val="000000"/>
              </w:rPr>
              <w:t>random</w:t>
            </w:r>
            <w:r w:rsidRPr="00303E85">
              <w:rPr>
                <w:rFonts w:ascii="Times New Roman" w:eastAsia="Times New Roman" w:hAnsi="Times New Roman" w:cs="Times New Roman"/>
                <w:color w:val="000000"/>
              </w:rPr>
              <w:t>ly</w:t>
            </w:r>
            <w:r w:rsidRPr="009704AB">
              <w:rPr>
                <w:rFonts w:ascii="Times New Roman" w:eastAsia="Times New Roman" w:hAnsi="Times New Roman" w:cs="Times New Roman"/>
                <w:color w:val="000000"/>
              </w:rPr>
              <w:t xml:space="preserve"> select 3 of 7 young samples using random </w:t>
            </w:r>
            <w:r w:rsidRPr="00303E85">
              <w:rPr>
                <w:rFonts w:ascii="Times New Roman" w:eastAsia="Times New Roman" w:hAnsi="Times New Roman" w:cs="Times New Roman"/>
                <w:color w:val="000000"/>
              </w:rPr>
              <w:t>number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4EE" w:rsidRPr="009704AB" w:rsidRDefault="001A64EE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4A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1A64EE" w:rsidRPr="009704AB" w:rsidTr="00481697">
        <w:trPr>
          <w:trHeight w:val="288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4EE" w:rsidRPr="009704AB" w:rsidRDefault="001A64EE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4A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4EE" w:rsidRPr="009704AB" w:rsidRDefault="001A64EE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4AB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4EE" w:rsidRPr="009704AB" w:rsidRDefault="001A64EE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4A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5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4EE" w:rsidRPr="009704AB" w:rsidRDefault="001A64EE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4AB">
              <w:rPr>
                <w:rFonts w:ascii="Times New Roman" w:eastAsia="Times New Roman" w:hAnsi="Times New Roman" w:cs="Times New Roman"/>
                <w:color w:val="000000"/>
              </w:rPr>
              <w:t xml:space="preserve">random select 9 of 14 young samples using random </w:t>
            </w:r>
            <w:r w:rsidRPr="00303E85">
              <w:rPr>
                <w:rFonts w:ascii="Times New Roman" w:eastAsia="Times New Roman" w:hAnsi="Times New Roman" w:cs="Times New Roman"/>
                <w:color w:val="000000"/>
              </w:rPr>
              <w:t>number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4EE" w:rsidRPr="009704AB" w:rsidRDefault="001A64EE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4AB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</w:tr>
      <w:tr w:rsidR="001A64EE" w:rsidRPr="009704AB" w:rsidTr="00481697">
        <w:trPr>
          <w:trHeight w:val="288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4EE" w:rsidRPr="009704AB" w:rsidRDefault="001A64EE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4A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4EE" w:rsidRPr="009704AB" w:rsidRDefault="001A64EE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4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4EE" w:rsidRPr="009704AB" w:rsidRDefault="001A64EE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4A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5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4EE" w:rsidRPr="009704AB" w:rsidRDefault="001A64EE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4AB">
              <w:rPr>
                <w:rFonts w:ascii="Times New Roman" w:eastAsia="Times New Roman" w:hAnsi="Times New Roman" w:cs="Times New Roman"/>
                <w:color w:val="000000"/>
              </w:rPr>
              <w:t>random select 2 of 4 old samples using random number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4EE" w:rsidRPr="009704AB" w:rsidRDefault="001A64EE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4A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1A64EE" w:rsidRPr="009704AB" w:rsidTr="00481697">
        <w:trPr>
          <w:trHeight w:val="288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4EE" w:rsidRPr="009704AB" w:rsidRDefault="001A64EE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4A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4EE" w:rsidRPr="009704AB" w:rsidRDefault="001A64EE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4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4EE" w:rsidRPr="009704AB" w:rsidRDefault="001A64EE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4A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4EE" w:rsidRPr="009704AB" w:rsidRDefault="001A64EE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4AB">
              <w:rPr>
                <w:rFonts w:ascii="Times New Roman" w:eastAsia="Times New Roman" w:hAnsi="Times New Roman" w:cs="Times New Roman"/>
                <w:color w:val="000000"/>
              </w:rPr>
              <w:t>no samples included for samples with T2 Gleason 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4EE" w:rsidRPr="009704AB" w:rsidRDefault="001A64EE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4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A64EE" w:rsidRPr="009704AB" w:rsidTr="00481697">
        <w:trPr>
          <w:trHeight w:val="288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4EE" w:rsidRPr="009704AB" w:rsidRDefault="001A64EE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4A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4EE" w:rsidRPr="009704AB" w:rsidRDefault="001A64EE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4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4EE" w:rsidRPr="009704AB" w:rsidRDefault="001A64EE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4A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4EE" w:rsidRPr="009704AB" w:rsidRDefault="001A64EE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4AB">
              <w:rPr>
                <w:rFonts w:ascii="Times New Roman" w:eastAsia="Times New Roman" w:hAnsi="Times New Roman" w:cs="Times New Roman"/>
                <w:color w:val="000000"/>
              </w:rPr>
              <w:t>no samples included for samples with T3 Gleason 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4EE" w:rsidRPr="009704AB" w:rsidRDefault="001A64EE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4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A64EE" w:rsidRPr="009704AB" w:rsidTr="00481697">
        <w:trPr>
          <w:trHeight w:val="288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4EE" w:rsidRPr="009704AB" w:rsidRDefault="001A64EE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4A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4EE" w:rsidRPr="009704AB" w:rsidRDefault="001A64EE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4A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4EE" w:rsidRPr="009704AB" w:rsidRDefault="001A64EE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4A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5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4EE" w:rsidRPr="009704AB" w:rsidRDefault="001A64EE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4AB">
              <w:rPr>
                <w:rFonts w:ascii="Times New Roman" w:eastAsia="Times New Roman" w:hAnsi="Times New Roman" w:cs="Times New Roman"/>
                <w:color w:val="000000"/>
              </w:rPr>
              <w:t>random select 5 of 10 old samples using random number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4EE" w:rsidRPr="009704AB" w:rsidRDefault="001A64EE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4A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1A64EE" w:rsidRPr="009704AB" w:rsidTr="00481697">
        <w:trPr>
          <w:trHeight w:val="288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4EE" w:rsidRPr="009704AB" w:rsidRDefault="001A64EE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4A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4EE" w:rsidRPr="009704AB" w:rsidRDefault="001A64EE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4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4EE" w:rsidRPr="009704AB" w:rsidRDefault="001A64EE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4A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5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4EE" w:rsidRPr="009704AB" w:rsidRDefault="001A64EE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4AB">
              <w:rPr>
                <w:rFonts w:ascii="Times New Roman" w:eastAsia="Times New Roman" w:hAnsi="Times New Roman" w:cs="Times New Roman"/>
                <w:color w:val="000000"/>
              </w:rPr>
              <w:t>random select 2 of 5 old samples using random number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4EE" w:rsidRPr="009704AB" w:rsidRDefault="001A64EE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4A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1A64EE" w:rsidRPr="009704AB" w:rsidTr="00481697">
        <w:trPr>
          <w:trHeight w:val="300"/>
        </w:trPr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4EE" w:rsidRPr="009704AB" w:rsidRDefault="001A64EE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4A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4EE" w:rsidRPr="009704AB" w:rsidRDefault="001A64EE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4A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4EE" w:rsidRPr="009704AB" w:rsidRDefault="001A64EE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4AB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5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4EE" w:rsidRPr="009704AB" w:rsidRDefault="001A64EE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4AB">
              <w:rPr>
                <w:rFonts w:ascii="Times New Roman" w:eastAsia="Times New Roman" w:hAnsi="Times New Roman" w:cs="Times New Roman"/>
                <w:color w:val="000000"/>
              </w:rPr>
              <w:t>random select 3 of 15 old samples using random numbers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4EE" w:rsidRPr="009704AB" w:rsidRDefault="001A64EE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4A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1A64EE" w:rsidRPr="009704AB" w:rsidTr="00481697">
        <w:trPr>
          <w:trHeight w:val="288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4EE" w:rsidRPr="009704AB" w:rsidRDefault="001A64EE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4EE" w:rsidRPr="009704AB" w:rsidRDefault="001A64EE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4AB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4EE" w:rsidRPr="009704AB" w:rsidRDefault="001A64EE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4AB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5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4EE" w:rsidRPr="009704AB" w:rsidRDefault="001A64EE" w:rsidP="0048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4EE" w:rsidRPr="009704AB" w:rsidRDefault="001A64EE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04AB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</w:tr>
    </w:tbl>
    <w:p w:rsidR="001A64EE" w:rsidRPr="00303E85" w:rsidRDefault="001A64EE" w:rsidP="001A64EE">
      <w:pPr>
        <w:rPr>
          <w:rFonts w:ascii="Times New Roman" w:hAnsi="Times New Roman" w:cs="Times New Roman"/>
        </w:rPr>
      </w:pPr>
    </w:p>
    <w:p w:rsidR="001A64EE" w:rsidRDefault="001A64EE" w:rsidP="001A64EE">
      <w:pPr>
        <w:rPr>
          <w:rFonts w:ascii="Times New Roman" w:hAnsi="Times New Roman" w:cs="Times New Roman"/>
          <w:sz w:val="24"/>
          <w:szCs w:val="24"/>
        </w:rPr>
      </w:pPr>
    </w:p>
    <w:p w:rsidR="009320B3" w:rsidRDefault="009320B3"/>
    <w:sectPr w:rsidR="009320B3" w:rsidSect="009320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A64EE"/>
    <w:rsid w:val="001A64EE"/>
    <w:rsid w:val="00863CCD"/>
    <w:rsid w:val="009320B3"/>
    <w:rsid w:val="00DD78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64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38</Characters>
  <Application>Microsoft Office Word</Application>
  <DocSecurity>0</DocSecurity>
  <Lines>7</Lines>
  <Paragraphs>2</Paragraphs>
  <ScaleCrop>false</ScaleCrop>
  <Company>City of Hope</Company>
  <LinksUpToDate>false</LinksUpToDate>
  <CharactersWithSpaces>11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cding</dc:creator>
  <cp:lastModifiedBy>ycding</cp:lastModifiedBy>
  <cp:revision>2</cp:revision>
  <dcterms:created xsi:type="dcterms:W3CDTF">2016-09-21T20:37:00Z</dcterms:created>
  <dcterms:modified xsi:type="dcterms:W3CDTF">2016-09-21T20:38:00Z</dcterms:modified>
</cp:coreProperties>
</file>